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"/>
        <w:tblW w:w="9917" w:type="dxa"/>
        <w:tblLook w:val="04A0" w:firstRow="1" w:lastRow="0" w:firstColumn="1" w:lastColumn="0" w:noHBand="0" w:noVBand="1"/>
      </w:tblPr>
      <w:tblGrid>
        <w:gridCol w:w="1510"/>
        <w:gridCol w:w="1053"/>
        <w:gridCol w:w="2376"/>
        <w:gridCol w:w="1544"/>
        <w:gridCol w:w="1053"/>
        <w:gridCol w:w="2381"/>
      </w:tblGrid>
      <w:tr w:rsidR="00B01E75" w:rsidRPr="00B01E75" w:rsidTr="00EB1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B01E75" w:rsidRPr="00B01E75" w:rsidRDefault="00B01E75" w:rsidP="00B01E75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ost Influential</w:t>
            </w:r>
          </w:p>
        </w:tc>
        <w:tc>
          <w:tcPr>
            <w:tcW w:w="1053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Sum</w:t>
            </w:r>
          </w:p>
        </w:tc>
        <w:tc>
          <w:tcPr>
            <w:tcW w:w="2376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Gen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B01E75">
              <w:rPr>
                <w:rFonts w:ascii="Calibri" w:eastAsia="Times New Roman" w:hAnsi="Calibri" w:cs="Calibri"/>
                <w:lang w:eastAsia="en-GB"/>
              </w:rPr>
              <w:t>Symbol</w:t>
            </w:r>
          </w:p>
        </w:tc>
        <w:tc>
          <w:tcPr>
            <w:tcW w:w="1544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Most Influenced</w:t>
            </w:r>
          </w:p>
        </w:tc>
        <w:tc>
          <w:tcPr>
            <w:tcW w:w="1053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Sum</w:t>
            </w:r>
          </w:p>
        </w:tc>
        <w:tc>
          <w:tcPr>
            <w:tcW w:w="2381" w:type="dxa"/>
            <w:noWrap/>
            <w:hideMark/>
          </w:tcPr>
          <w:p w:rsidR="00B01E75" w:rsidRPr="00B01E75" w:rsidRDefault="00B01E75" w:rsidP="00B01E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01E75">
              <w:rPr>
                <w:rFonts w:ascii="Calibri" w:eastAsia="Times New Roman" w:hAnsi="Calibri" w:cs="Calibri"/>
                <w:lang w:eastAsia="en-GB"/>
              </w:rPr>
              <w:t>Gene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r w:rsidRPr="00B01E75">
              <w:rPr>
                <w:rFonts w:ascii="Calibri" w:eastAsia="Times New Roman" w:hAnsi="Calibri" w:cs="Calibri"/>
                <w:lang w:eastAsia="en-GB"/>
              </w:rPr>
              <w:t>Symbol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76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09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1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1645CA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1645CA">
              <w:rPr>
                <w:rFonts w:ascii="Calibri" w:hAnsi="Calibri" w:cs="Calibri"/>
                <w:b/>
                <w:color w:val="000000"/>
              </w:rPr>
              <w:t>2030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9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MN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57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05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R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1645CA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1645CA">
              <w:rPr>
                <w:rFonts w:ascii="Calibri" w:hAnsi="Calibri" w:cs="Calibri"/>
                <w:b/>
                <w:color w:val="000000"/>
              </w:rPr>
              <w:t>2</w:t>
            </w:r>
            <w:bookmarkStart w:id="0" w:name="_GoBack"/>
            <w:bookmarkEnd w:id="0"/>
            <w:r w:rsidRPr="001645CA">
              <w:rPr>
                <w:rFonts w:ascii="Calibri" w:hAnsi="Calibri" w:cs="Calibri"/>
                <w:b/>
                <w:color w:val="000000"/>
              </w:rPr>
              <w:t>041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8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2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72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53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PK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3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9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TNAP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2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61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PK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36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8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30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70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38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MD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71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2.3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MT1A /// CKMT1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73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24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AN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180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7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FL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47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22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BB2I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0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45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MN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72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11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53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9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M23 /// TIMM23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479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95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D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2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0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D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68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9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4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6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9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M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96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3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MC2-AS1 /// ATP5J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5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28.9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BOX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5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8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OVL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50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08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F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544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9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X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82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78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BPC1 /// RLIM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717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94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013205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5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4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A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06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0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72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1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OT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5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9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LO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2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93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IS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6.4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HD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9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85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52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4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216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62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75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AN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14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6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H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65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57.4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00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4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G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6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53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7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3.0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QTNF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24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47.9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11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5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0.1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5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7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43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2N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19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9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MS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9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35.5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T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23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4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D1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5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24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D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4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2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AC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6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17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9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3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9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16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I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48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6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P4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3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13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AP7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1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2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22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2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6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60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16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8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06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15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6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1L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33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6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2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80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20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84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F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0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7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B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96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81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36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26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35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68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7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3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72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21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BP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0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72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MD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287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13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T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70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WT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01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1LC3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0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3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MPD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44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4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MCX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5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50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08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8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TN1 /// SLC4A5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07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43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07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59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61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SD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2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X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17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9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P9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9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37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NAK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14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45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MAF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84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35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C3 /// MIR686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47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8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P4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6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9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BS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53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4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orf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09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29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M14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5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05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K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0356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19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41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8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KHB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5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0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2A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23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6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QCRH /// UQCRHL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6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07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0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LT1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96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00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PN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0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5.8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1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00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3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OT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3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4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930324 /// NSF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7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QTNF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79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2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8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89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0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9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2A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5889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82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TA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46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5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3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1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A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92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27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K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8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79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5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1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G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592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3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A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50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2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G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06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52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11-513M16.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2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0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4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5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2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13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3577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62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SN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69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4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28348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9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7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K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7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5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G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94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32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C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95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33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11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2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7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32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14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98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0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1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2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G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12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9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S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6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7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BP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309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09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L1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7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5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T1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95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9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AP9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83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4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G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99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3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8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9.4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H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02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79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GAP1L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3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17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WT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92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8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2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1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S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90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68.3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D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6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8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4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0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7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2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45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4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A /// C4B /// C4B_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34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8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NC1I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77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3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MT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76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55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1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03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0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51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1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M70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92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9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7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9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G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1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6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A1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45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36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XA /// TNX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4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4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R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1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D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33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9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Z6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59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3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G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0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87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7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02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TCH2NL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14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4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Y19L2P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4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87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4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679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2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61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6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PRC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87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9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4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2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3L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74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7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C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2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5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IP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54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74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07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1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51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WTR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2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7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O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8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2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C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470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6.0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5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1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AP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30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3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I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5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5.3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X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94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63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PC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72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13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PK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46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2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303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03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04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4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95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02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D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61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4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13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8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9A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53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3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3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0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4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2317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0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BD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38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8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HL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07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4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76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0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HD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25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2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16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7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TS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78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6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23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2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4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25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5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29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65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K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46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2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17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366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3.7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C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10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2A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9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8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V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72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5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Z6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4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2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81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03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B1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605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49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8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03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NL1 /// LOC101930344 /// LOC10193034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65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7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K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58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1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385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887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7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R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06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9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29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5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99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8.7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01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0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T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047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69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8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KHF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6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8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C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388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0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AP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8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74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636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98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K3CG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4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2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MCX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0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8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S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68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7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MT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30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A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6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61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P2K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8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71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P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309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60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L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7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56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14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0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7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3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9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A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07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6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32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35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FN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3037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5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698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5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T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3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3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BR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96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1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4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92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1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6A1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582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23.9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BPC1 /// RLIM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11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1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68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18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01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1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1LC3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7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1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64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50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X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03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5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8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RD3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12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2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L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08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47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91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C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03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5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CTD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765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8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I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8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7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E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8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.0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C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88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5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25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7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PH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4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5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45A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6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75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P2K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0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31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8P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54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74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07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2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27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2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8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3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NMT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5961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3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3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3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B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887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21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92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6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4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9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SH3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1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4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STKD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1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9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686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2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PS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28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2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RG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69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6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28348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7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1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87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5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C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63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10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I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2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4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MR9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09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7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632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3.5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3C /// TUBA3D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97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0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PAN1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265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8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02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1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6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S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88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5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29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1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060363 /// PPI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95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7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AP9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15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2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0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94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06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98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11-513M16.7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905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93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A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0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4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43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9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A12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08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89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97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5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SPAN1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5889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89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TA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5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4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6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5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C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9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2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K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5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3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Y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58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0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385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479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83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D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0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8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E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46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175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11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77.3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72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5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7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5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06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8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72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72.7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B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68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7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3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84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8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E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4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5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T1C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85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6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R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70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1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4X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7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1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CKLE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5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7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MBOX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32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60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3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5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LRA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23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9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QCRH /// UQCRH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65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2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PS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0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8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07058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90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2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D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02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7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XN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0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8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5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5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57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RH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85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8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R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07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7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LT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6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10.9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N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0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3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MA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679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3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5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3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A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11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93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18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5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2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13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514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1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Y19L2P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0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99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4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82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0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MA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5961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91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9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M5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0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1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1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46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BTB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1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0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YD7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3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4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4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9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80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2AP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9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O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2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9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4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8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9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A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633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45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XA /// TNX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60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38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73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42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FBR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42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1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P4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89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4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Y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77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7A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54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23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PK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2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8.9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4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47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19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BB2I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66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7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8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2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16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PK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60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5.0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9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C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00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0.6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G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68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MT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17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9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A1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6470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3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4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3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B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64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9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8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1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C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78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K9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2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0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AP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8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06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CIN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6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9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8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7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0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XN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92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05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K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6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7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1H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323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4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XPH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57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4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FR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5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4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3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9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AP70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8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03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5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1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F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6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8.8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ARAP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6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9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P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7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HD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2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8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IS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52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5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216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5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5.9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02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34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2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NC1I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55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3.4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51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90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56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1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9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T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0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1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APC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219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1LC3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2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9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70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.2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4X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3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3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4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6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4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46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62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68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85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C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52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0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86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5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2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07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9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1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4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GALS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698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.1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4I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8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.4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NM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51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46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A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3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3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E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25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7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1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6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22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8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6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NL1 /// LOC101930344 /// LOC101930349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8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5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190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4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T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4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G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96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28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PN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80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2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39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7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22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76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2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EB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17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4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F2IP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4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70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6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3.0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ARAPL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34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6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1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CZ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755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2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US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6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E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23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0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3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2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9.4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TA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17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59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013205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97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.0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4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5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H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5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5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5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8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24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3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11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6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45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926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2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5G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0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4.4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6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9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S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4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1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2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976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EB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4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0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3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8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95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55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35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82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4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MAL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2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4.1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4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60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3.8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P5F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60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3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PP5F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66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6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060363 /// PPI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0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0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1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72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2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2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0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07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6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3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9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3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33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25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11-5C23.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5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F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8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.6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L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44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3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XR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4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CZ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4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4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90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0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T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4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7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2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02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9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S7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4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6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O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59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6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G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71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C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1178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T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6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53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NL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0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2A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09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H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4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3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T1C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50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MPD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99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3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047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S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7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3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G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31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8.2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07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2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89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37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LLD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3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1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930324 /// NSF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5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34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RH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1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1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YD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10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2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GRF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2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6905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8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A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00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7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AIPN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05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2A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65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3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3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3C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51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04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B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67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IF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29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02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07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2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07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57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2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G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611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14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S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8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2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M1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5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9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Y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43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7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3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7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LRA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74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5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ARS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2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6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755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US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2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C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29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99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SN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3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5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RK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2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C9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5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4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0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6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91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PO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603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92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MR1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14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6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MAF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782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8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3L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5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2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38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84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603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80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MR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7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8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B7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736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8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0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3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8P1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0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7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M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8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3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AP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0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6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M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6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3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5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7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CKLE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9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4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M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71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6.1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G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88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4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GA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1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GALSL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44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72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XR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28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4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RG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9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9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V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78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S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0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D2L1B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09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2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HOSPH8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PP2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9257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5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I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98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T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39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A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77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5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E2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835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8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3GNT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26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PC1 /// LOC73026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4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3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7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2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RF2I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2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9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O1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15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8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7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2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3GL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06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7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88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G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61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6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04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B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6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5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99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82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54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33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0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11-5C23.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53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14or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01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99.4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F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32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3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3C /// TUBA3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572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OT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5686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DP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26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APC1 /// LOC73026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1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8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M70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8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1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4-758J24.5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8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7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M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3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1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AP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5313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5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18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1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58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43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3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3037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378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3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1LC3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3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O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68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AL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65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LO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3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1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AP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44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78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P1GDS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1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6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5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C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33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19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XA /// TNX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58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9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HB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31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9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57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7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Q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569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G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00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6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KN2AIPNL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6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4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42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3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P40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09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4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5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0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D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69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11.9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KH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34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9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1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76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9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R3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0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5.9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0D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33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9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S1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3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5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1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77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9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385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26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2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5.7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TA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01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GH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8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3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9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0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NAK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8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01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CRI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8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T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8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1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BL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9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9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524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1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FM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03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CTD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72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8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8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31.0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CRI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4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AR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9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ASLS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2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5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07058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07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S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3.6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B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5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A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6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2.5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T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308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2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I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23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C4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81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11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B1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391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0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F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4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0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45A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97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NC1LI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80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S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2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7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T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57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0.0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NQ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19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NFT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5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9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OVL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0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99L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4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8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6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95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4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08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6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B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7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T1D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765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5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I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78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TN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1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4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5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7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C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47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2.2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P4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173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6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AN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43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7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60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5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PT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14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5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45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3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13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43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55.4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02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S7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66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54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00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OT7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02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B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0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MAL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03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4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0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74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MD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2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1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CY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6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5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1149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4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87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LT4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98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0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O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569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G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4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9.5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G2I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87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E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45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38.2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XA /// TNX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6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61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PO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5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2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QP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53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9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DRKH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661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9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060363 /// PPI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96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7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T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78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26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72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7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4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2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D2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02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5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B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6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0.9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2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2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S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8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TN1 /// SLC4A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2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DX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4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9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98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7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O9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98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6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ASL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6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37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X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44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1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O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74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CCS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5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4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511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4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8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72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Z6L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3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1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21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9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X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7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0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7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1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77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00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S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20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6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FA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8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8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AA158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1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20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MN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71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7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C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752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13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00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4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2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11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2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36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93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K3CG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78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8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R5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378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8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1LC3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61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3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PRC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17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A1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9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0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1060363 /// PPI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61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3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1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4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T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58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4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385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01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0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82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92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I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80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7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F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55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1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10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3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60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YSL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7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7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DX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87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5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KT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77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5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385D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6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2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2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4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P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71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MT1A /// CKMT1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8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2.5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EL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46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C1D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62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2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CAN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9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1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66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8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29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50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K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7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74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Q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34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G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1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9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29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6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S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63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9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I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1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6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MN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50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6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FA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21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3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X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07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9.7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2A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S5 /// RPL1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06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2M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50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1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G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83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3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G1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698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4I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88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M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01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G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33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746627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3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1.0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3C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90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46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S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26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N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33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9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7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SCR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033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4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S1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439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4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T22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333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Z6L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32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0.8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F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9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3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FI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1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A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13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6.9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1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8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LAT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61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07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M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01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IAD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212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3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4HTM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8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4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N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0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2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5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C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3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X74662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82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3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7D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54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00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PK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0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2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07058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4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AC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17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6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TBD10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4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5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QP1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3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2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65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8.6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05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2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112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I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6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9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27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73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NT1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1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STKD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3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.6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XPH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3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TNAP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493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3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6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4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XN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50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F1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H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8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7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PCR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0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.3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2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490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7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E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88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4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5313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7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F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6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65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EX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24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D2B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96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52.9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FP36L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9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9.8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C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1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A1D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0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8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1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332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65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K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6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09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5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PH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6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BP1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59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3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S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21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.0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15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42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8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M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2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7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AP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2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.1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7D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196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4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F20L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2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OC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77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3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E2S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3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7.1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UB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1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A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835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0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3GNT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82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01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9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IA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213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8.9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WTR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5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5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G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7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S5 /// RPL10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89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Y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98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7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P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8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1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4-758J24.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072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1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D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0736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8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79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XN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67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D1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14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0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2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51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F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0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APC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372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.1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NIP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7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B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07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8.6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EM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9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HOSPH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64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97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TM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8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.8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012936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0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D2L1BP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6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K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84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AC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93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6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RSF11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53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RD39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92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ST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09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6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SM14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259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18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AP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3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GD1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53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S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88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4.0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G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70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9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MD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2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3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G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45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RD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69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TS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184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0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012936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2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8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MR9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6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4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K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5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X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51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2.9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BS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82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0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5A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6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BS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5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.2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LO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68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5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5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79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2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MER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79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0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43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.9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A12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67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7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D1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64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3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X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12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6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KI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9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3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7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5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088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4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10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9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9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T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09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4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APH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16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T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57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SG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71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.3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L5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49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.4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HR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6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9.0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NL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77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1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MT8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0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G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97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.6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NC1LI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3795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7.1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P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90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U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9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0.7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KBH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9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.8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M1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2736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O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2736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.2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TO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88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BL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3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8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9A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93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.4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FRSF11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36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6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30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21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97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CY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2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3.5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KIP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525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9.9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2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75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D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61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FG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784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7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E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2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.9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NI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8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6.9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X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56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2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K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011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6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OBTB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6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P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168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5.5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CALD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39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5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A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784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3.7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C3 /// MIR686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83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CIN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3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GR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78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.0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4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PG2IT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72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3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A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176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.8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R3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13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7.3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5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72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A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26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1.1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35G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9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3.8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PT8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76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5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HD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524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1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FM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6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8.3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M1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43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3.9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TN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752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6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1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523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3.3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H3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98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2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P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43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8.5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BXL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90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8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S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728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4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366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8.9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5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013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4.2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5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67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IF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391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FF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44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X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242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.5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MP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4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RTM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77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9.9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7A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2548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.2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P4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51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.6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H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50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57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212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4.6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4HTM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9257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3.6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GI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79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1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PY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10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GRF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96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7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M1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27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LNT1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6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6.3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XN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11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18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087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RBS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1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KHB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7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2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P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44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P1GDS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417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2.8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065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LO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65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1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8A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96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.7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MC2-AS1 /// ATP5J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45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2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6orf13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02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.1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GAP1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4592_a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1A6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30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.4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A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72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6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6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51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4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H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219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P1LC3A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86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N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604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4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3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4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M14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143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7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PYSL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67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6V1E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188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3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4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154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.5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1L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1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PP2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73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.3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DX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67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9.8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4A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.3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2C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436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5.4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EP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82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.4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OX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86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25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466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.7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-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615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FG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072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1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155580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NF385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7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7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CE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690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U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96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.5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F20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992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9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6A17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81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1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TPCR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09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0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G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51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.7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FF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149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LAT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53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3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M23 /// TIMM23B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491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1.5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MM50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7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M174A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386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N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90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.6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993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DGA2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887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LT4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7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1.1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AL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13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1.6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44463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76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7.1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Q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74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17D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94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.3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S35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346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C1D7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58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3.68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HB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966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P8A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845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.1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DAC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25719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.7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PL55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796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.04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PY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6277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070581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75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SAL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990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R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27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7.4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P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635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3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R5B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4170_x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1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502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XN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75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3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P9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8451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2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4A /// C4B /// C4B_2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720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9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JC6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3808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7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M23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072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SNK2A1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18901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09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SCR4</w:t>
            </w:r>
          </w:p>
        </w:tc>
      </w:tr>
      <w:tr w:rsidR="00EB1694" w:rsidRPr="00B01E75" w:rsidTr="00EB1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724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01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FY3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06343_s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26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G1</w:t>
            </w:r>
          </w:p>
        </w:tc>
      </w:tr>
      <w:tr w:rsidR="00EB1694" w:rsidRPr="00B01E75" w:rsidTr="00EB169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7820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3L2</w:t>
            </w:r>
          </w:p>
        </w:tc>
        <w:tc>
          <w:tcPr>
            <w:tcW w:w="1544" w:type="dxa"/>
            <w:shd w:val="clear" w:color="auto" w:fill="auto"/>
            <w:noWrap/>
            <w:vAlign w:val="bottom"/>
            <w:hideMark/>
          </w:tcPr>
          <w:p w:rsidR="00EB1694" w:rsidRP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EB1694">
              <w:rPr>
                <w:rFonts w:ascii="Calibri" w:hAnsi="Calibri" w:cs="Calibri"/>
                <w:b/>
                <w:color w:val="000000"/>
              </w:rPr>
              <w:t>238462_a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05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:rsidR="00EB1694" w:rsidRDefault="00EB1694" w:rsidP="00EB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SH3B</w:t>
            </w:r>
          </w:p>
        </w:tc>
      </w:tr>
    </w:tbl>
    <w:p w:rsidR="00BD391D" w:rsidRDefault="00BD391D"/>
    <w:sectPr w:rsidR="00BD3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75"/>
    <w:rsid w:val="001645CA"/>
    <w:rsid w:val="00B01E75"/>
    <w:rsid w:val="00BD391D"/>
    <w:rsid w:val="00EB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1A7E0"/>
  <w15:chartTrackingRefBased/>
  <w15:docId w15:val="{A034CD5F-0AB3-4F76-944E-6929A78D5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1E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1E75"/>
    <w:rPr>
      <w:color w:val="954F72"/>
      <w:u w:val="single"/>
    </w:rPr>
  </w:style>
  <w:style w:type="paragraph" w:customStyle="1" w:styleId="msonormal0">
    <w:name w:val="msonormal"/>
    <w:basedOn w:val="Normal"/>
    <w:rsid w:val="00B01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01E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GridTable4">
    <w:name w:val="Grid Table 4"/>
    <w:basedOn w:val="TableNormal"/>
    <w:uiPriority w:val="49"/>
    <w:rsid w:val="00B01E7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1</Pages>
  <Words>3865</Words>
  <Characters>22037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